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DCA3E" w14:textId="5BA69929" w:rsidR="0017435B" w:rsidRDefault="0017435B" w:rsidP="0017435B">
      <w:pPr>
        <w:jc w:val="center"/>
        <w:rPr>
          <w:sz w:val="28"/>
          <w:szCs w:val="24"/>
        </w:rPr>
      </w:pPr>
      <w:r w:rsidRPr="0017435B">
        <w:rPr>
          <w:sz w:val="28"/>
          <w:szCs w:val="24"/>
        </w:rPr>
        <w:t>PubMed search strategy</w:t>
      </w:r>
    </w:p>
    <w:p w14:paraId="214E9C0E" w14:textId="77777777" w:rsidR="0017435B" w:rsidRPr="0017435B" w:rsidRDefault="0017435B" w:rsidP="0017435B">
      <w:pPr>
        <w:jc w:val="center"/>
        <w:rPr>
          <w:sz w:val="28"/>
          <w:szCs w:val="24"/>
        </w:rPr>
      </w:pPr>
    </w:p>
    <w:p w14:paraId="56338E53" w14:textId="3D84A349" w:rsidR="0017435B" w:rsidRDefault="0017435B" w:rsidP="0017435B">
      <w:r>
        <w:t xml:space="preserve">1. </w:t>
      </w:r>
      <w:r>
        <w:t>Artificially intelligent chatbot[Title/Abstract] OR Artificially intelligent chat agent[Title/Abstract] OR Automated virtual agent[Title/Abstract] OR Automated chat agent[Title/Abstract] OR Artificial intelligence chatbot[Title/Abstract] OR Artificial conversational entity[Title/Abstract] OR AI agent[Title/Abstract]</w:t>
      </w:r>
    </w:p>
    <w:p w14:paraId="67A24140" w14:textId="6D860CD7" w:rsidR="0017435B" w:rsidRDefault="0017435B" w:rsidP="0017435B">
      <w:r>
        <w:t xml:space="preserve">2. </w:t>
      </w:r>
      <w:proofErr w:type="gramStart"/>
      <w:r>
        <w:t>Chatterbox[</w:t>
      </w:r>
      <w:proofErr w:type="gramEnd"/>
      <w:r>
        <w:t>Title/Abstract] OR Chatbot[Title/Abstract] OR Chatterbot[Title/Abstract] OR Chat assistant[Title/Abstract] OR chat bot[Title/Abstract] OR chat-bot[Title/Abstract] OR chatter bot[Title/Abstract]</w:t>
      </w:r>
    </w:p>
    <w:p w14:paraId="70538386" w14:textId="7F82B729" w:rsidR="0017435B" w:rsidRDefault="0017435B" w:rsidP="0017435B">
      <w:r>
        <w:t xml:space="preserve">3. </w:t>
      </w:r>
      <w:r>
        <w:t>Conversational agent[Title/Abstract] OR Conversational system[Title/Abstract] OR Conversational assistant[Title/Abstract] OR Conversational User Interface[Title/Abstract] OR Conversational Personal Assistant[Title/Abstract] OR Conversational interface[Title/Abstract] OR Conversational avatar[Title/Abstract] OR Conversational computer[Title/Abstract] OR Conversational humanoid[Title/Abstract] OR Conversational Character[Title/Abstract] OR Conversational bot[Title/Abstract] OR Conversational AI[Title/Abstract]</w:t>
      </w:r>
    </w:p>
    <w:p w14:paraId="7168FD67" w14:textId="46FA3AA6" w:rsidR="0017435B" w:rsidRDefault="0017435B" w:rsidP="0017435B">
      <w:r>
        <w:t xml:space="preserve">4. </w:t>
      </w:r>
      <w:r>
        <w:t xml:space="preserve">Dialog </w:t>
      </w:r>
      <w:proofErr w:type="gramStart"/>
      <w:r>
        <w:t>system[</w:t>
      </w:r>
      <w:proofErr w:type="gramEnd"/>
      <w:r>
        <w:t>Title/Abstract] OR Dialogue system[Title/Abstract]</w:t>
      </w:r>
    </w:p>
    <w:p w14:paraId="7D41C80E" w14:textId="2049144E" w:rsidR="0017435B" w:rsidRDefault="0017435B" w:rsidP="0017435B">
      <w:r>
        <w:t xml:space="preserve">5. </w:t>
      </w:r>
      <w:r>
        <w:t xml:space="preserve">Embodied </w:t>
      </w:r>
      <w:proofErr w:type="gramStart"/>
      <w:r>
        <w:t>agent[</w:t>
      </w:r>
      <w:proofErr w:type="gramEnd"/>
      <w:r>
        <w:t>Title/Abstract] OR Embodied conversational agent[Title/Abstract]</w:t>
      </w:r>
    </w:p>
    <w:p w14:paraId="4EE5A236" w14:textId="47486503" w:rsidR="0017435B" w:rsidRDefault="0017435B" w:rsidP="0017435B">
      <w:r>
        <w:t xml:space="preserve">6. </w:t>
      </w:r>
      <w:r>
        <w:t xml:space="preserve">Interactive online </w:t>
      </w:r>
      <w:proofErr w:type="gramStart"/>
      <w:r>
        <w:t>character[</w:t>
      </w:r>
      <w:proofErr w:type="gramEnd"/>
      <w:r>
        <w:t>Title/Abstract] OR Interactive virtual agent[Title/Abstract] OR Interactive agent[Title/Abstract] OR Interactive conversational assistant[Title/Abstract]</w:t>
      </w:r>
    </w:p>
    <w:p w14:paraId="68FE1B4D" w14:textId="0904EAD8" w:rsidR="0017435B" w:rsidRDefault="0017435B" w:rsidP="0017435B">
      <w:r>
        <w:t xml:space="preserve">7. </w:t>
      </w:r>
      <w:r>
        <w:t xml:space="preserve">Intelligent virtual </w:t>
      </w:r>
      <w:proofErr w:type="gramStart"/>
      <w:r>
        <w:t>agent[</w:t>
      </w:r>
      <w:proofErr w:type="gramEnd"/>
      <w:r>
        <w:t>Title/Abstract] OR Intelligent virtual assistant[Title/Abstract] OR Intelligent conversational assistant[Title/Abstract] OR Intelligent conversational avatar[Title/Abstract] OR Intelligent agent[Title/Abstract] OR Intelligent assistant[Title/Abstract]</w:t>
      </w:r>
    </w:p>
    <w:p w14:paraId="412BFBB9" w14:textId="1EC46351" w:rsidR="0017435B" w:rsidRDefault="0017435B" w:rsidP="0017435B">
      <w:r>
        <w:t xml:space="preserve">8. </w:t>
      </w:r>
      <w:proofErr w:type="spellStart"/>
      <w:proofErr w:type="gramStart"/>
      <w:r>
        <w:t>Smartbot</w:t>
      </w:r>
      <w:proofErr w:type="spellEnd"/>
      <w:r>
        <w:t>[</w:t>
      </w:r>
      <w:proofErr w:type="gramEnd"/>
      <w:r>
        <w:t>Title/Abstract] OR Smart bot[Title/Abstract] OR Smart virtual assistant[Title/Abstract]</w:t>
      </w:r>
    </w:p>
    <w:p w14:paraId="70375271" w14:textId="6E6BA675" w:rsidR="0017435B" w:rsidRDefault="0017435B" w:rsidP="0017435B">
      <w:r>
        <w:t xml:space="preserve">9. </w:t>
      </w:r>
      <w:r>
        <w:t xml:space="preserve">Online chat </w:t>
      </w:r>
      <w:proofErr w:type="gramStart"/>
      <w:r>
        <w:t>agent[</w:t>
      </w:r>
      <w:proofErr w:type="gramEnd"/>
      <w:r>
        <w:t>Title/Abstract] OR Sociable agent[Title/Abstract] OR Relational agent[Title/Abstract]</w:t>
      </w:r>
    </w:p>
    <w:p w14:paraId="042DE99C" w14:textId="13415BE3" w:rsidR="0017435B" w:rsidRDefault="0017435B" w:rsidP="0017435B">
      <w:r>
        <w:t xml:space="preserve">10. </w:t>
      </w:r>
      <w:r>
        <w:t xml:space="preserve">Talk </w:t>
      </w:r>
      <w:proofErr w:type="gramStart"/>
      <w:r>
        <w:t>bot[</w:t>
      </w:r>
      <w:proofErr w:type="gramEnd"/>
      <w:r>
        <w:t>Title/Abstract] OR Talking avatar[Title/Abstract]</w:t>
      </w:r>
    </w:p>
    <w:p w14:paraId="2893A45E" w14:textId="00DBFAA5" w:rsidR="0017435B" w:rsidRDefault="0017435B" w:rsidP="0017435B">
      <w:r>
        <w:t xml:space="preserve">11. </w:t>
      </w:r>
      <w:r>
        <w:t xml:space="preserve">Text-based healthcare </w:t>
      </w:r>
      <w:proofErr w:type="gramStart"/>
      <w:r>
        <w:t>chatbot[</w:t>
      </w:r>
      <w:proofErr w:type="gramEnd"/>
      <w:r>
        <w:t>Title/Abstract] OR Text based dialogue system[Title/Abstract] OR Text-based synchronous chat[Title/Abstract] OR Speech recognition software[Title/Abstract] OR Voice recognition software[Title/Abstract]</w:t>
      </w:r>
    </w:p>
    <w:p w14:paraId="2872F53E" w14:textId="4646BD69" w:rsidR="0017435B" w:rsidRDefault="0017435B" w:rsidP="0017435B">
      <w:r>
        <w:t xml:space="preserve">12. </w:t>
      </w:r>
      <w:r>
        <w:t>Virtual assistant[Title/Abstract] OR Virtual agent[Title/Abstract] OR Virtual advisor[Title/Abstract] OR Virtual conversational agent[Title/Abstract] OR Virtual coach[Title/Abstract] OR Virtual online assistant[Title/Abstract] OR Virtual personal assistant[Title/Abstract]</w:t>
      </w:r>
    </w:p>
    <w:p w14:paraId="0508C59F" w14:textId="483E9C4C" w:rsidR="0017435B" w:rsidRDefault="0017435B" w:rsidP="0017435B">
      <w:r>
        <w:t xml:space="preserve">13. </w:t>
      </w:r>
      <w:r>
        <w:t>#1 OR #2 OR #3 OR #4 OR #5 OR #6 OR #7 OR #8 OR #9 OR #10 OR #11 OR #12</w:t>
      </w:r>
    </w:p>
    <w:sectPr w:rsidR="00174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5B"/>
    <w:rsid w:val="0010065F"/>
    <w:rsid w:val="0017435B"/>
    <w:rsid w:val="00677580"/>
    <w:rsid w:val="00B9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FEFA2"/>
  <w15:chartTrackingRefBased/>
  <w15:docId w15:val="{77BBC975-2F99-411C-AE62-8470D9B7C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580"/>
  </w:style>
  <w:style w:type="paragraph" w:styleId="Heading1">
    <w:name w:val="heading 1"/>
    <w:basedOn w:val="Normal"/>
    <w:next w:val="Normal"/>
    <w:link w:val="Heading1Char"/>
    <w:qFormat/>
    <w:rsid w:val="006775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775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75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67758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67758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SG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6775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677580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ListParagraph">
    <w:name w:val="List Paragraph"/>
    <w:basedOn w:val="Normal"/>
    <w:uiPriority w:val="34"/>
    <w:qFormat/>
    <w:rsid w:val="00677580"/>
    <w:pPr>
      <w:spacing w:after="200" w:line="276" w:lineRule="auto"/>
      <w:ind w:left="720"/>
      <w:contextualSpacing/>
      <w:jc w:val="both"/>
    </w:pPr>
    <w:rPr>
      <w:rFonts w:eastAsiaTheme="minorEastAsia"/>
      <w:sz w:val="20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MARTINENGO LAURA BEATRIZ#</dc:creator>
  <cp:keywords/>
  <dc:description/>
  <cp:lastModifiedBy>#MARTINENGO LAURA BEATRIZ#</cp:lastModifiedBy>
  <cp:revision>1</cp:revision>
  <dcterms:created xsi:type="dcterms:W3CDTF">2021-05-04T01:53:00Z</dcterms:created>
  <dcterms:modified xsi:type="dcterms:W3CDTF">2021-05-04T01:57:00Z</dcterms:modified>
</cp:coreProperties>
</file>